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8A03C6" w14:textId="77777777" w:rsidR="000A390D" w:rsidRPr="007324B1" w:rsidRDefault="00000000">
      <w:pPr>
        <w:rPr>
          <w:b/>
          <w:caps/>
          <w:highlight w:val="white"/>
        </w:rPr>
      </w:pPr>
      <w:r w:rsidRPr="007324B1">
        <w:rPr>
          <w:b/>
          <w:caps/>
          <w:highlight w:val="white"/>
        </w:rPr>
        <w:t>Supplementary Information</w:t>
      </w:r>
    </w:p>
    <w:p w14:paraId="1FBF9F05" w14:textId="77777777" w:rsidR="000A390D" w:rsidRDefault="000A390D">
      <w:pPr>
        <w:rPr>
          <w:highlight w:val="white"/>
        </w:rPr>
      </w:pPr>
    </w:p>
    <w:p w14:paraId="15443F5D" w14:textId="77777777" w:rsidR="000A390D" w:rsidRDefault="00000000">
      <w:pPr>
        <w:jc w:val="center"/>
        <w:rPr>
          <w:highlight w:val="white"/>
        </w:rPr>
      </w:pPr>
      <w:r>
        <w:rPr>
          <w:noProof/>
        </w:rPr>
        <w:drawing>
          <wp:inline distT="0" distB="0" distL="0" distR="0" wp14:anchorId="23FA9819" wp14:editId="5FA9BD23">
            <wp:extent cx="5277602" cy="2882946"/>
            <wp:effectExtent l="0" t="0" r="0" b="0"/>
            <wp:docPr id="10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7602" cy="288294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63F7D44" w14:textId="77777777" w:rsidR="000A390D" w:rsidRDefault="000A390D">
      <w:pPr>
        <w:rPr>
          <w:highlight w:val="white"/>
        </w:rPr>
      </w:pPr>
    </w:p>
    <w:p w14:paraId="7CB59987" w14:textId="77777777" w:rsidR="000A390D" w:rsidRDefault="00000000">
      <w:pPr>
        <w:jc w:val="both"/>
        <w:rPr>
          <w:i/>
          <w:highlight w:val="white"/>
        </w:rPr>
      </w:pPr>
      <w:r>
        <w:rPr>
          <w:b/>
          <w:highlight w:val="white"/>
        </w:rPr>
        <w:t xml:space="preserve">Figure S1. Toxicity of PR50 in </w:t>
      </w:r>
      <w:r>
        <w:rPr>
          <w:b/>
          <w:i/>
          <w:highlight w:val="white"/>
        </w:rPr>
        <w:t>Drosophila</w:t>
      </w:r>
      <w:r>
        <w:rPr>
          <w:b/>
          <w:highlight w:val="white"/>
        </w:rPr>
        <w:t xml:space="preserve"> larvae.</w:t>
      </w:r>
      <w:r>
        <w:rPr>
          <w:b/>
          <w:color w:val="000000"/>
          <w:sz w:val="20"/>
          <w:szCs w:val="20"/>
        </w:rPr>
        <w:t xml:space="preserve"> </w:t>
      </w:r>
      <w:r>
        <w:rPr>
          <w:color w:val="000000"/>
        </w:rPr>
        <w:t xml:space="preserve">DIC images collected using the Nikon Eclipse 80i confocal microscope and the NIS-Elements program. (A) Wild-type W1118 larva. (B) Larva with </w:t>
      </w:r>
      <w:proofErr w:type="spellStart"/>
      <w:r>
        <w:rPr>
          <w:color w:val="000000"/>
        </w:rPr>
        <w:t>polyPR</w:t>
      </w:r>
      <w:proofErr w:type="spellEnd"/>
      <w:r>
        <w:rPr>
          <w:color w:val="000000"/>
        </w:rPr>
        <w:t xml:space="preserve"> driven by the ubiquitous Da-Gal4 driver. Arrows indicate spiracles. All larvae are third </w:t>
      </w:r>
      <w:proofErr w:type="gramStart"/>
      <w:r>
        <w:rPr>
          <w:color w:val="000000"/>
        </w:rPr>
        <w:t>instar</w:t>
      </w:r>
      <w:proofErr w:type="gramEnd"/>
      <w:r>
        <w:rPr>
          <w:color w:val="000000"/>
        </w:rPr>
        <w:t xml:space="preserve"> or the latest developmental stage reached by cross offspring. All images taken at 40x magnification and consistently scaled.</w:t>
      </w:r>
    </w:p>
    <w:p w14:paraId="5DCFCBC0" w14:textId="77777777" w:rsidR="000A390D" w:rsidRDefault="00000000">
      <w:pPr>
        <w:rPr>
          <w:b/>
        </w:rPr>
      </w:pPr>
      <w:r>
        <w:br w:type="page"/>
      </w:r>
    </w:p>
    <w:p w14:paraId="07C85A66" w14:textId="77777777" w:rsidR="000A390D" w:rsidRDefault="00000000">
      <w:pPr>
        <w:jc w:val="both"/>
        <w:rPr>
          <w:highlight w:val="white"/>
        </w:rPr>
      </w:pPr>
      <w:r>
        <w:rPr>
          <w:noProof/>
          <w:highlight w:val="white"/>
        </w:rPr>
        <w:lastRenderedPageBreak/>
        <w:drawing>
          <wp:inline distT="114300" distB="114300" distL="114300" distR="114300" wp14:anchorId="0DC9E18D" wp14:editId="14DE9F0A">
            <wp:extent cx="5943600" cy="3263900"/>
            <wp:effectExtent l="0" t="0" r="0" b="0"/>
            <wp:docPr id="12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63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83577F5" w14:textId="76340570" w:rsidR="002738B2" w:rsidRDefault="00000000">
      <w:pPr>
        <w:rPr>
          <w:highlight w:val="white"/>
        </w:rPr>
      </w:pPr>
      <w:r>
        <w:rPr>
          <w:b/>
          <w:highlight w:val="white"/>
        </w:rPr>
        <w:t xml:space="preserve">Figure S2. </w:t>
      </w:r>
      <w:r>
        <w:rPr>
          <w:highlight w:val="white"/>
        </w:rPr>
        <w:t>Uncropped blot of PR50-proteasome co-immunoprecipitation and Western analysis of co-immunoprecipitation fractionation steps.</w:t>
      </w:r>
      <w:r w:rsidR="0017150D">
        <w:rPr>
          <w:highlight w:val="white"/>
        </w:rPr>
        <w:t xml:space="preserve">  26S pull down probe for PR50.  26S probe.  Same samples were run for both blots.</w:t>
      </w:r>
    </w:p>
    <w:p w14:paraId="2C409FC5" w14:textId="5EF099F4" w:rsidR="000A390D" w:rsidRDefault="000A390D">
      <w:pPr>
        <w:rPr>
          <w:highlight w:val="white"/>
        </w:rPr>
      </w:pPr>
    </w:p>
    <w:sectPr w:rsidR="000A390D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7C54A0" w14:textId="77777777" w:rsidR="00192E40" w:rsidRDefault="00192E40">
      <w:pPr>
        <w:spacing w:line="240" w:lineRule="auto"/>
      </w:pPr>
      <w:r>
        <w:separator/>
      </w:r>
    </w:p>
  </w:endnote>
  <w:endnote w:type="continuationSeparator" w:id="0">
    <w:p w14:paraId="615BD4DF" w14:textId="77777777" w:rsidR="00192E40" w:rsidRDefault="00192E4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5C378A" w14:textId="77777777" w:rsidR="000A390D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fldChar w:fldCharType="end"/>
    </w:r>
  </w:p>
  <w:p w14:paraId="5ACB734F" w14:textId="77777777" w:rsidR="000A390D" w:rsidRDefault="000A390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9AC43A" w14:textId="77777777" w:rsidR="000A390D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CE0B07">
      <w:rPr>
        <w:noProof/>
        <w:color w:val="000000"/>
      </w:rPr>
      <w:t>1</w:t>
    </w:r>
    <w:r>
      <w:rPr>
        <w:color w:val="000000"/>
      </w:rPr>
      <w:fldChar w:fldCharType="end"/>
    </w:r>
  </w:p>
  <w:p w14:paraId="0866D817" w14:textId="77777777" w:rsidR="000A390D" w:rsidRDefault="000A390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3C59B2" w14:textId="77777777" w:rsidR="00192E40" w:rsidRDefault="00192E40">
      <w:pPr>
        <w:spacing w:line="240" w:lineRule="auto"/>
      </w:pPr>
      <w:r>
        <w:separator/>
      </w:r>
    </w:p>
  </w:footnote>
  <w:footnote w:type="continuationSeparator" w:id="0">
    <w:p w14:paraId="038F3C19" w14:textId="77777777" w:rsidR="00192E40" w:rsidRDefault="00192E4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europath Exp Neur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v0r9e9fp29zw7e5e52px0992wx0x29xrtd9&quot;&gt;Zhang Nelson&lt;record-ids&gt;&lt;item&gt;1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5&lt;/item&gt;&lt;item&gt;26&lt;/item&gt;&lt;item&gt;27&lt;/item&gt;&lt;item&gt;29&lt;/item&gt;&lt;item&gt;30&lt;/item&gt;&lt;item&gt;31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/record-ids&gt;&lt;/item&gt;&lt;/Libraries&gt;"/>
  </w:docVars>
  <w:rsids>
    <w:rsidRoot w:val="000A390D"/>
    <w:rsid w:val="0003094D"/>
    <w:rsid w:val="00036F14"/>
    <w:rsid w:val="00090DE2"/>
    <w:rsid w:val="000A390D"/>
    <w:rsid w:val="000A39BB"/>
    <w:rsid w:val="000C17FC"/>
    <w:rsid w:val="000C6021"/>
    <w:rsid w:val="000D13AD"/>
    <w:rsid w:val="000D6FB9"/>
    <w:rsid w:val="0012037D"/>
    <w:rsid w:val="00135695"/>
    <w:rsid w:val="0017150D"/>
    <w:rsid w:val="001914A0"/>
    <w:rsid w:val="00192E40"/>
    <w:rsid w:val="001D5096"/>
    <w:rsid w:val="002738B2"/>
    <w:rsid w:val="003868E0"/>
    <w:rsid w:val="003C7EA0"/>
    <w:rsid w:val="003D16A3"/>
    <w:rsid w:val="005A2DC4"/>
    <w:rsid w:val="005E002C"/>
    <w:rsid w:val="006268CE"/>
    <w:rsid w:val="00644182"/>
    <w:rsid w:val="007324B1"/>
    <w:rsid w:val="00785B0B"/>
    <w:rsid w:val="007905D2"/>
    <w:rsid w:val="007D180F"/>
    <w:rsid w:val="00836E90"/>
    <w:rsid w:val="00883FF2"/>
    <w:rsid w:val="008E1B30"/>
    <w:rsid w:val="00A16E8F"/>
    <w:rsid w:val="00A368B9"/>
    <w:rsid w:val="00AA793E"/>
    <w:rsid w:val="00AE0B4F"/>
    <w:rsid w:val="00CB6FE5"/>
    <w:rsid w:val="00CE0B07"/>
    <w:rsid w:val="00DE5D42"/>
    <w:rsid w:val="00E229A3"/>
    <w:rsid w:val="00F51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12A5DA"/>
  <w15:docId w15:val="{E22C93D7-64D6-B949-82D7-77D0CA26B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D25D40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25D40"/>
    <w:rPr>
      <w:color w:val="605E5C"/>
      <w:shd w:val="clear" w:color="auto" w:fill="E1DFDD"/>
    </w:rPr>
  </w:style>
  <w:style w:type="paragraph" w:customStyle="1" w:styleId="FACorrespondingAuthorFootnote">
    <w:name w:val="FA_Corresponding_Author_Footnote"/>
    <w:basedOn w:val="Normal"/>
    <w:next w:val="Normal"/>
    <w:rsid w:val="00D25D40"/>
    <w:pPr>
      <w:spacing w:after="200"/>
      <w:jc w:val="both"/>
    </w:pPr>
    <w:rPr>
      <w:rFonts w:ascii="Times" w:hAnsi="Times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25D4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5D40"/>
  </w:style>
  <w:style w:type="paragraph" w:styleId="Footer">
    <w:name w:val="footer"/>
    <w:basedOn w:val="Normal"/>
    <w:link w:val="FooterChar"/>
    <w:uiPriority w:val="99"/>
    <w:unhideWhenUsed/>
    <w:rsid w:val="00D25D4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5D40"/>
  </w:style>
  <w:style w:type="character" w:styleId="CommentReference">
    <w:name w:val="annotation reference"/>
    <w:basedOn w:val="DefaultParagraphFont"/>
    <w:uiPriority w:val="99"/>
    <w:semiHidden/>
    <w:unhideWhenUsed/>
    <w:rsid w:val="008958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58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58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58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58F5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2B3C8D"/>
  </w:style>
  <w:style w:type="paragraph" w:styleId="EndnoteText">
    <w:name w:val="endnote text"/>
    <w:basedOn w:val="Normal"/>
    <w:link w:val="EndnoteTextChar"/>
    <w:uiPriority w:val="99"/>
    <w:semiHidden/>
    <w:unhideWhenUsed/>
    <w:rsid w:val="001F6510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F6510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F6510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612932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12932"/>
    <w:rPr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12932"/>
    <w:pPr>
      <w:spacing w:line="240" w:lineRule="auto"/>
    </w:pPr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12932"/>
    <w:rPr>
      <w:lang w:val="en-US"/>
    </w:rPr>
  </w:style>
  <w:style w:type="paragraph" w:styleId="ListParagraph">
    <w:name w:val="List Paragraph"/>
    <w:basedOn w:val="Normal"/>
    <w:uiPriority w:val="34"/>
    <w:qFormat/>
    <w:rsid w:val="00961911"/>
    <w:pPr>
      <w:ind w:left="720"/>
      <w:contextualSpacing/>
    </w:pPr>
  </w:style>
  <w:style w:type="paragraph" w:styleId="Revision">
    <w:name w:val="Revision"/>
    <w:hidden/>
    <w:uiPriority w:val="99"/>
    <w:semiHidden/>
    <w:rsid w:val="00237FCC"/>
    <w:pPr>
      <w:spacing w:line="240" w:lineRule="auto"/>
    </w:pPr>
  </w:style>
  <w:style w:type="paragraph" w:customStyle="1" w:styleId="Default">
    <w:name w:val="Default"/>
    <w:rsid w:val="00591F85"/>
    <w:pPr>
      <w:pBdr>
        <w:top w:val="nil"/>
        <w:left w:val="nil"/>
        <w:bottom w:val="nil"/>
        <w:right w:val="nil"/>
        <w:between w:val="nil"/>
        <w:bar w:val="nil"/>
      </w:pBdr>
      <w:spacing w:before="160" w:line="288" w:lineRule="auto"/>
    </w:pPr>
    <w:rPr>
      <w:rFonts w:ascii="Helvetica Neue" w:eastAsia="Arial Unicode MS" w:hAnsi="Helvetica Neue" w:cs="Arial Unicode MS"/>
      <w:color w:val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character" w:styleId="FollowedHyperlink">
    <w:name w:val="FollowedHyperlink"/>
    <w:basedOn w:val="DefaultParagraphFont"/>
    <w:uiPriority w:val="99"/>
    <w:semiHidden/>
    <w:unhideWhenUsed/>
    <w:rsid w:val="00A4000A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5351E3"/>
    <w:pPr>
      <w:spacing w:before="100" w:beforeAutospacing="1" w:after="100" w:afterAutospacing="1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mmHpU+lwGhJAiVFXTLyONWHIPgQ==">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100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Fairman, Robert</cp:lastModifiedBy>
  <cp:revision>4</cp:revision>
  <dcterms:created xsi:type="dcterms:W3CDTF">2023-07-05T19:58:00Z</dcterms:created>
  <dcterms:modified xsi:type="dcterms:W3CDTF">2023-08-14T16:24:00Z</dcterms:modified>
</cp:coreProperties>
</file>